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5E7" w:rsidRPr="002F20B0" w:rsidRDefault="00F645E7" w:rsidP="00F645E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7.</w:t>
      </w:r>
      <w:r w:rsidRPr="002F20B0">
        <w:rPr>
          <w:rFonts w:ascii="Times New Roman" w:hAnsi="Times New Roman" w:cs="Times New Roman"/>
          <w:lang w:val="en-GB"/>
        </w:rPr>
        <w:t xml:space="preserve"> </w:t>
      </w:r>
      <w:r w:rsidRPr="003A0A6F">
        <w:rPr>
          <w:rFonts w:ascii="Times New Roman" w:hAnsi="Times New Roman" w:cs="Times New Roman"/>
          <w:lang w:val="en-GB"/>
        </w:rPr>
        <w:t xml:space="preserve">Association between rise and fall of blood pressure and incident stroke, ischemic stroke, haemorrhagic stroke, and </w:t>
      </w:r>
      <w:r>
        <w:rPr>
          <w:rFonts w:ascii="Times New Roman" w:hAnsi="Times New Roman" w:cs="Times New Roman"/>
          <w:lang w:val="en-GB"/>
        </w:rPr>
        <w:t>unspecified stroke (unadjusted).</w:t>
      </w:r>
    </w:p>
    <w:tbl>
      <w:tblPr>
        <w:tblStyle w:val="TableGrid"/>
        <w:tblW w:w="1063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36"/>
        <w:gridCol w:w="972"/>
        <w:gridCol w:w="270"/>
        <w:gridCol w:w="1483"/>
        <w:gridCol w:w="227"/>
        <w:gridCol w:w="810"/>
        <w:gridCol w:w="1710"/>
        <w:gridCol w:w="1710"/>
        <w:gridCol w:w="810"/>
      </w:tblGrid>
      <w:tr w:rsidR="00F645E7" w:rsidRPr="005E4CC0" w:rsidTr="00D05B49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 (95% confidence interva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45E7" w:rsidRPr="00401167" w:rsidTr="00D05B49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1</w:t>
            </w:r>
          </w:p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-0.4%/year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2</w:t>
            </w:r>
          </w:p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4-2.1%/year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3</w:t>
            </w:r>
          </w:p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gt;2.1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F645E7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645E7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3 (1.22 – 1.68</w:t>
            </w: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3 (1.05 – 1.45</w:t>
            </w: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F645E7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98 – 1.45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88 – 1.29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</w:tr>
      <w:tr w:rsidR="00F645E7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 (0.83 – 2.43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0.81 – 2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F645E7" w:rsidRPr="002F1D43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48 (1.74 – 3.54</w:t>
            </w: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91 (1.33</w:t>
            </w: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– 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74</w:t>
            </w: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F645E7" w:rsidRPr="002F1D43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645E7" w:rsidRPr="002F1D43" w:rsidTr="00D05B49"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astolic blood pressu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45E7" w:rsidRPr="0065135B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13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-0.8%/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65135B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65135B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13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8-2.0%/yea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65135B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13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gt;2.0%/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45E7" w:rsidRPr="002C4220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547F3E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0 (1.11 – 1.51</w:t>
            </w:r>
            <w:r w:rsidRPr="00547F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547F3E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83 – 1.15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</w:tr>
      <w:tr w:rsidR="00F645E7" w:rsidRPr="002C4220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2F20B0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0.98 – 1.43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72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1.07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F645E7" w:rsidRPr="00547F3E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50 – 1.38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8 – 1.32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</w:tr>
      <w:tr w:rsidR="00F645E7" w:rsidRPr="002C4220" w:rsidTr="00D05B49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06 (1.47 – 2.89</w:t>
            </w: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5E7" w:rsidRPr="00547F3E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45E7" w:rsidRPr="00401167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45E7" w:rsidRPr="002C4220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42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1 (1.07 – 2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5E7" w:rsidRPr="002C4220" w:rsidRDefault="00F645E7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42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</w:tbl>
    <w:p w:rsidR="00484D4E" w:rsidRPr="00F645E7" w:rsidRDefault="00F645E7">
      <w:pPr>
        <w:rPr>
          <w:lang w:val="en-US"/>
        </w:rPr>
      </w:pP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Standard deviation of variance of each tertile for systolic blood pressure: </w:t>
      </w:r>
      <w:r>
        <w:rPr>
          <w:rFonts w:ascii="Times New Roman" w:hAnsi="Times New Roman" w:cs="Times New Roman"/>
          <w:sz w:val="20"/>
          <w:szCs w:val="20"/>
          <w:lang w:val="en-GB"/>
        </w:rPr>
        <w:t>0.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04 (tertile 1), </w:t>
      </w:r>
      <w:r>
        <w:rPr>
          <w:rFonts w:ascii="Times New Roman" w:hAnsi="Times New Roman" w:cs="Times New Roman"/>
          <w:sz w:val="20"/>
          <w:szCs w:val="20"/>
          <w:lang w:val="en-GB"/>
        </w:rPr>
        <w:t>0.03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2), </w:t>
      </w:r>
      <w:r>
        <w:rPr>
          <w:rFonts w:ascii="Times New Roman" w:hAnsi="Times New Roman" w:cs="Times New Roman"/>
          <w:sz w:val="20"/>
          <w:szCs w:val="20"/>
          <w:lang w:val="en-GB"/>
        </w:rPr>
        <w:t>0.03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3). Standard deviation of variance of each tertile for diastolic blood pressure</w:t>
      </w:r>
      <w:r>
        <w:rPr>
          <w:rFonts w:ascii="Times New Roman" w:hAnsi="Times New Roman" w:cs="Times New Roman"/>
          <w:sz w:val="20"/>
          <w:szCs w:val="20"/>
          <w:lang w:val="en-GB"/>
        </w:rPr>
        <w:t>: 0.04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1), 0.0</w:t>
      </w:r>
      <w:r>
        <w:rPr>
          <w:rFonts w:ascii="Times New Roman" w:hAnsi="Times New Roman" w:cs="Times New Roman"/>
          <w:sz w:val="20"/>
          <w:szCs w:val="20"/>
          <w:lang w:val="en-GB"/>
        </w:rPr>
        <w:t>08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2), 0.0</w:t>
      </w: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3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76BCD">
        <w:rPr>
          <w:rFonts w:ascii="Times New Roman" w:hAnsi="Times New Roman" w:cs="Times New Roman"/>
          <w:sz w:val="20"/>
          <w:szCs w:val="20"/>
          <w:lang w:val="en-GB"/>
        </w:rPr>
        <w:t>Abbreviations: n; number of participants with incident stroke, N; total study population, ref; reference.</w:t>
      </w:r>
      <w:bookmarkStart w:id="0" w:name="_GoBack"/>
      <w:bookmarkEnd w:id="0"/>
    </w:p>
    <w:sectPr w:rsidR="00484D4E" w:rsidRPr="00F645E7" w:rsidSect="00F645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1BF"/>
    <w:rsid w:val="00085FE6"/>
    <w:rsid w:val="000F11BF"/>
    <w:rsid w:val="00484D4E"/>
    <w:rsid w:val="004E2ED3"/>
    <w:rsid w:val="00F645E7"/>
    <w:rsid w:val="00F8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7975B-9C30-4B96-B335-D83E70FB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5E7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F645E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>Erasmus MC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2</cp:revision>
  <dcterms:created xsi:type="dcterms:W3CDTF">2022-02-18T09:00:00Z</dcterms:created>
  <dcterms:modified xsi:type="dcterms:W3CDTF">2022-02-18T09:02:00Z</dcterms:modified>
</cp:coreProperties>
</file>